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30289" w14:textId="58604AFE" w:rsidR="009F4C2C" w:rsidRPr="009F4C2C" w:rsidRDefault="009F4C2C" w:rsidP="009F4C2C">
      <w:pPr>
        <w:rPr>
          <w:b/>
          <w:bCs/>
        </w:rPr>
      </w:pPr>
      <w:r w:rsidRPr="009F4C2C">
        <w:rPr>
          <w:b/>
          <w:bCs/>
        </w:rPr>
        <w:t xml:space="preserve">S2 </w:t>
      </w:r>
      <w:r>
        <w:rPr>
          <w:b/>
          <w:bCs/>
        </w:rPr>
        <w:t>Table</w:t>
      </w:r>
      <w:r w:rsidRPr="009F4C2C">
        <w:rPr>
          <w:b/>
          <w:bCs/>
        </w:rPr>
        <w:t xml:space="preserve">. </w:t>
      </w:r>
    </w:p>
    <w:p w14:paraId="64C525A6" w14:textId="77777777" w:rsidR="009F4C2C" w:rsidRPr="009F4C2C" w:rsidRDefault="009F4C2C" w:rsidP="009F4C2C">
      <w:pPr>
        <w:rPr>
          <w:b/>
          <w:bCs/>
        </w:rPr>
      </w:pPr>
      <w:r w:rsidRPr="009F4C2C">
        <w:rPr>
          <w:b/>
          <w:bCs/>
        </w:rPr>
        <w:t>Number of lifestyle factors and clinical outcomes for all participants</w:t>
      </w:r>
    </w:p>
    <w:tbl>
      <w:tblPr>
        <w:tblW w:w="10065" w:type="dxa"/>
        <w:tblInd w:w="-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4"/>
        <w:gridCol w:w="1081"/>
        <w:gridCol w:w="1293"/>
        <w:gridCol w:w="1076"/>
        <w:gridCol w:w="1231"/>
        <w:gridCol w:w="1265"/>
        <w:gridCol w:w="1245"/>
      </w:tblGrid>
      <w:tr w:rsidR="009F4C2C" w:rsidRPr="009F4C2C" w14:paraId="0D0F3860" w14:textId="77777777" w:rsidTr="00405523">
        <w:trPr>
          <w:trHeight w:val="300"/>
        </w:trPr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423003" w14:textId="77777777" w:rsidR="009F4C2C" w:rsidRPr="009F4C2C" w:rsidRDefault="009F4C2C" w:rsidP="009F4C2C">
            <w:pPr>
              <w:rPr>
                <w:b/>
                <w:bCs/>
              </w:rPr>
            </w:pPr>
          </w:p>
        </w:tc>
        <w:tc>
          <w:tcPr>
            <w:tcW w:w="32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38D3B5" w14:textId="77777777" w:rsidR="009F4C2C" w:rsidRPr="009F4C2C" w:rsidRDefault="009F4C2C" w:rsidP="009F4C2C">
            <w:pPr>
              <w:rPr>
                <w:b/>
                <w:bCs/>
              </w:rPr>
            </w:pPr>
            <w:r w:rsidRPr="009F4C2C">
              <w:rPr>
                <w:b/>
                <w:bCs/>
              </w:rPr>
              <w:t>Forgotten Joint Score</w:t>
            </w:r>
          </w:p>
        </w:tc>
        <w:tc>
          <w:tcPr>
            <w:tcW w:w="382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171EA0E5" w14:textId="77777777" w:rsidR="009F4C2C" w:rsidRPr="009F4C2C" w:rsidRDefault="009F4C2C" w:rsidP="009F4C2C">
            <w:pPr>
              <w:rPr>
                <w:b/>
                <w:bCs/>
              </w:rPr>
            </w:pPr>
            <w:r w:rsidRPr="009F4C2C">
              <w:rPr>
                <w:b/>
                <w:bCs/>
              </w:rPr>
              <w:t>Oxford Knee score</w:t>
            </w:r>
          </w:p>
        </w:tc>
      </w:tr>
      <w:tr w:rsidR="009F4C2C" w:rsidRPr="009F4C2C" w14:paraId="676430CC" w14:textId="77777777" w:rsidTr="00405523">
        <w:trPr>
          <w:trHeight w:val="300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F283C8" w14:textId="77777777" w:rsidR="009F4C2C" w:rsidRPr="009F4C2C" w:rsidRDefault="009F4C2C" w:rsidP="009F4C2C">
            <w:pPr>
              <w:rPr>
                <w:b/>
                <w:bCs/>
              </w:rPr>
            </w:pPr>
            <w:r w:rsidRPr="009F4C2C">
              <w:rPr>
                <w:b/>
                <w:bCs/>
              </w:rPr>
              <w:t>No of lifestyle factor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B65F61" w14:textId="77777777" w:rsidR="009F4C2C" w:rsidRPr="009F4C2C" w:rsidRDefault="009F4C2C" w:rsidP="009F4C2C">
            <w:r w:rsidRPr="009F4C2C">
              <w:rPr>
                <w:b/>
                <w:bCs/>
              </w:rPr>
              <w:t>Baseline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75F045" w14:textId="77777777" w:rsidR="009F4C2C" w:rsidRPr="009F4C2C" w:rsidRDefault="009F4C2C" w:rsidP="009F4C2C">
            <w:r w:rsidRPr="009F4C2C">
              <w:rPr>
                <w:b/>
                <w:bCs/>
              </w:rPr>
              <w:t>3-months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238F4D5A" w14:textId="77777777" w:rsidR="009F4C2C" w:rsidRPr="009F4C2C" w:rsidRDefault="009F4C2C" w:rsidP="009F4C2C">
            <w:pPr>
              <w:rPr>
                <w:b/>
                <w:bCs/>
              </w:rPr>
            </w:pPr>
            <w:r w:rsidRPr="009F4C2C">
              <w:rPr>
                <w:b/>
                <w:bCs/>
              </w:rPr>
              <w:t>6-months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4B9737B5" w14:textId="77777777" w:rsidR="009F4C2C" w:rsidRPr="009F4C2C" w:rsidRDefault="009F4C2C" w:rsidP="009F4C2C">
            <w:pPr>
              <w:rPr>
                <w:b/>
                <w:bCs/>
              </w:rPr>
            </w:pPr>
            <w:r w:rsidRPr="009F4C2C">
              <w:rPr>
                <w:b/>
                <w:bCs/>
              </w:rPr>
              <w:t>Baseline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0340F592" w14:textId="77777777" w:rsidR="009F4C2C" w:rsidRPr="009F4C2C" w:rsidRDefault="009F4C2C" w:rsidP="009F4C2C">
            <w:pPr>
              <w:rPr>
                <w:b/>
                <w:bCs/>
              </w:rPr>
            </w:pPr>
            <w:r w:rsidRPr="009F4C2C">
              <w:rPr>
                <w:b/>
                <w:bCs/>
              </w:rPr>
              <w:t>3-month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6E199B35" w14:textId="77777777" w:rsidR="009F4C2C" w:rsidRPr="009F4C2C" w:rsidRDefault="009F4C2C" w:rsidP="009F4C2C">
            <w:pPr>
              <w:rPr>
                <w:b/>
                <w:bCs/>
              </w:rPr>
            </w:pPr>
            <w:r w:rsidRPr="009F4C2C">
              <w:rPr>
                <w:b/>
                <w:bCs/>
              </w:rPr>
              <w:t>6-months</w:t>
            </w:r>
          </w:p>
        </w:tc>
      </w:tr>
      <w:tr w:rsidR="009F4C2C" w:rsidRPr="009F4C2C" w14:paraId="7A336990" w14:textId="77777777" w:rsidTr="00405523">
        <w:trPr>
          <w:trHeight w:val="235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B0EC49" w14:textId="77777777" w:rsidR="009F4C2C" w:rsidRPr="009F4C2C" w:rsidRDefault="009F4C2C" w:rsidP="009F4C2C">
            <w:pPr>
              <w:rPr>
                <w:b/>
                <w:bCs/>
              </w:rPr>
            </w:pPr>
            <w:r w:rsidRPr="009F4C2C">
              <w:rPr>
                <w:b/>
                <w:bCs/>
              </w:rPr>
              <w:t>1 Lifestyle factor</w:t>
            </w:r>
          </w:p>
          <w:p w14:paraId="63656EC1" w14:textId="77777777" w:rsidR="009F4C2C" w:rsidRPr="009F4C2C" w:rsidRDefault="009F4C2C" w:rsidP="009F4C2C">
            <w:r w:rsidRPr="009F4C2C">
              <w:t>Number of participants (%)</w:t>
            </w:r>
          </w:p>
          <w:p w14:paraId="4556D1D5" w14:textId="77777777" w:rsidR="009F4C2C" w:rsidRPr="009F4C2C" w:rsidRDefault="009F4C2C" w:rsidP="009F4C2C">
            <w:r w:rsidRPr="009F4C2C">
              <w:t>Mean score (SD)</w:t>
            </w:r>
          </w:p>
          <w:p w14:paraId="2EBCAB8D" w14:textId="77777777" w:rsidR="009F4C2C" w:rsidRPr="009F4C2C" w:rsidRDefault="009F4C2C" w:rsidP="009F4C2C"/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0E0B87" w14:textId="77777777" w:rsidR="009F4C2C" w:rsidRPr="009F4C2C" w:rsidRDefault="009F4C2C" w:rsidP="009F4C2C"/>
          <w:p w14:paraId="10DD0294" w14:textId="77777777" w:rsidR="009F4C2C" w:rsidRPr="009F4C2C" w:rsidRDefault="009F4C2C" w:rsidP="009F4C2C">
            <w:r w:rsidRPr="009F4C2C">
              <w:t>13 (100)</w:t>
            </w:r>
          </w:p>
          <w:p w14:paraId="09B894A7" w14:textId="77777777" w:rsidR="009F4C2C" w:rsidRPr="009F4C2C" w:rsidRDefault="009F4C2C" w:rsidP="009F4C2C">
            <w:r w:rsidRPr="009F4C2C">
              <w:t>87.5 (7.8)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2B7694" w14:textId="77777777" w:rsidR="009F4C2C" w:rsidRPr="009F4C2C" w:rsidRDefault="009F4C2C" w:rsidP="009F4C2C"/>
          <w:p w14:paraId="6370D02C" w14:textId="77777777" w:rsidR="009F4C2C" w:rsidRPr="009F4C2C" w:rsidRDefault="009F4C2C" w:rsidP="009F4C2C">
            <w:r w:rsidRPr="009F4C2C">
              <w:t>13 (100)</w:t>
            </w:r>
          </w:p>
          <w:p w14:paraId="79EF21F7" w14:textId="77777777" w:rsidR="009F4C2C" w:rsidRPr="009F4C2C" w:rsidRDefault="009F4C2C" w:rsidP="009F4C2C">
            <w:r w:rsidRPr="009F4C2C">
              <w:t>64.6 (31.0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F6F5D7" w14:textId="77777777" w:rsidR="009F4C2C" w:rsidRPr="009F4C2C" w:rsidRDefault="009F4C2C" w:rsidP="009F4C2C"/>
          <w:p w14:paraId="4E4235B6" w14:textId="77777777" w:rsidR="009F4C2C" w:rsidRPr="009F4C2C" w:rsidRDefault="009F4C2C" w:rsidP="009F4C2C">
            <w:r w:rsidRPr="009F4C2C">
              <w:t>11 (84.6)</w:t>
            </w:r>
          </w:p>
          <w:p w14:paraId="5D136394" w14:textId="77777777" w:rsidR="009F4C2C" w:rsidRPr="009F4C2C" w:rsidRDefault="009F4C2C" w:rsidP="009F4C2C">
            <w:r w:rsidRPr="009F4C2C">
              <w:t>61.1 (26.1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E00426" w14:textId="77777777" w:rsidR="009F4C2C" w:rsidRPr="009F4C2C" w:rsidRDefault="009F4C2C" w:rsidP="009F4C2C"/>
          <w:p w14:paraId="6C0C0868" w14:textId="77777777" w:rsidR="009F4C2C" w:rsidRPr="009F4C2C" w:rsidRDefault="009F4C2C" w:rsidP="009F4C2C">
            <w:r w:rsidRPr="009F4C2C">
              <w:t>13 (100)</w:t>
            </w:r>
          </w:p>
          <w:p w14:paraId="24AB7F7C" w14:textId="77777777" w:rsidR="009F4C2C" w:rsidRPr="009F4C2C" w:rsidRDefault="009F4C2C" w:rsidP="009F4C2C">
            <w:r w:rsidRPr="009F4C2C">
              <w:t>20.5 (7.5)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467BB5" w14:textId="77777777" w:rsidR="009F4C2C" w:rsidRPr="009F4C2C" w:rsidRDefault="009F4C2C" w:rsidP="009F4C2C"/>
          <w:p w14:paraId="4504A96B" w14:textId="77777777" w:rsidR="009F4C2C" w:rsidRPr="009F4C2C" w:rsidRDefault="009F4C2C" w:rsidP="009F4C2C">
            <w:r w:rsidRPr="009F4C2C">
              <w:t>12 (92.3)</w:t>
            </w:r>
          </w:p>
          <w:p w14:paraId="5EE43F77" w14:textId="77777777" w:rsidR="009F4C2C" w:rsidRPr="009F4C2C" w:rsidRDefault="009F4C2C" w:rsidP="009F4C2C">
            <w:r w:rsidRPr="009F4C2C">
              <w:t>29.7 (11.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63B103" w14:textId="77777777" w:rsidR="009F4C2C" w:rsidRPr="009F4C2C" w:rsidRDefault="009F4C2C" w:rsidP="009F4C2C"/>
          <w:p w14:paraId="0C8AB8CE" w14:textId="77777777" w:rsidR="009F4C2C" w:rsidRPr="009F4C2C" w:rsidRDefault="009F4C2C" w:rsidP="009F4C2C">
            <w:r w:rsidRPr="009F4C2C">
              <w:t>11 (84.6)</w:t>
            </w:r>
          </w:p>
          <w:p w14:paraId="40E05BED" w14:textId="77777777" w:rsidR="009F4C2C" w:rsidRPr="009F4C2C" w:rsidRDefault="009F4C2C" w:rsidP="009F4C2C">
            <w:r w:rsidRPr="009F4C2C">
              <w:t>33.9 (7.3)</w:t>
            </w:r>
          </w:p>
        </w:tc>
      </w:tr>
      <w:tr w:rsidR="009F4C2C" w:rsidRPr="009F4C2C" w14:paraId="3414F486" w14:textId="77777777" w:rsidTr="00405523">
        <w:trPr>
          <w:trHeight w:val="184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65AAAE" w14:textId="77777777" w:rsidR="009F4C2C" w:rsidRPr="009F4C2C" w:rsidRDefault="009F4C2C" w:rsidP="009F4C2C">
            <w:pPr>
              <w:rPr>
                <w:b/>
                <w:bCs/>
              </w:rPr>
            </w:pPr>
            <w:r w:rsidRPr="009F4C2C">
              <w:rPr>
                <w:b/>
                <w:bCs/>
              </w:rPr>
              <w:t>2 Lifestyle factors</w:t>
            </w:r>
          </w:p>
          <w:p w14:paraId="5451A84E" w14:textId="77777777" w:rsidR="009F4C2C" w:rsidRPr="009F4C2C" w:rsidRDefault="009F4C2C" w:rsidP="009F4C2C">
            <w:r w:rsidRPr="009F4C2C">
              <w:t>Number of participants (%)</w:t>
            </w:r>
          </w:p>
          <w:p w14:paraId="5BB2A308" w14:textId="77777777" w:rsidR="009F4C2C" w:rsidRPr="009F4C2C" w:rsidRDefault="009F4C2C" w:rsidP="009F4C2C">
            <w:r w:rsidRPr="009F4C2C">
              <w:t>Mean score (SD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255CEB" w14:textId="77777777" w:rsidR="009F4C2C" w:rsidRPr="009F4C2C" w:rsidRDefault="009F4C2C" w:rsidP="009F4C2C"/>
          <w:p w14:paraId="076A9C9C" w14:textId="77777777" w:rsidR="009F4C2C" w:rsidRPr="009F4C2C" w:rsidRDefault="009F4C2C" w:rsidP="009F4C2C">
            <w:r w:rsidRPr="009F4C2C">
              <w:t>21 (100)</w:t>
            </w:r>
          </w:p>
          <w:p w14:paraId="2006BC41" w14:textId="77777777" w:rsidR="009F4C2C" w:rsidRPr="009F4C2C" w:rsidRDefault="009F4C2C" w:rsidP="009F4C2C">
            <w:r w:rsidRPr="009F4C2C">
              <w:t>91.5 (8.3)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70CA34" w14:textId="77777777" w:rsidR="009F4C2C" w:rsidRPr="009F4C2C" w:rsidRDefault="009F4C2C" w:rsidP="009F4C2C"/>
          <w:p w14:paraId="2B09F666" w14:textId="77777777" w:rsidR="009F4C2C" w:rsidRPr="009F4C2C" w:rsidRDefault="009F4C2C" w:rsidP="009F4C2C">
            <w:r w:rsidRPr="009F4C2C">
              <w:t>18 (85.7)</w:t>
            </w:r>
          </w:p>
          <w:p w14:paraId="383E61CD" w14:textId="77777777" w:rsidR="009F4C2C" w:rsidRPr="009F4C2C" w:rsidRDefault="009F4C2C" w:rsidP="009F4C2C">
            <w:r w:rsidRPr="009F4C2C">
              <w:t>78.1 (19.4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3AB888" w14:textId="77777777" w:rsidR="009F4C2C" w:rsidRPr="009F4C2C" w:rsidRDefault="009F4C2C" w:rsidP="009F4C2C"/>
          <w:p w14:paraId="03C6290E" w14:textId="77777777" w:rsidR="009F4C2C" w:rsidRPr="009F4C2C" w:rsidRDefault="009F4C2C" w:rsidP="009F4C2C">
            <w:r w:rsidRPr="009F4C2C">
              <w:t>17 (81.0)</w:t>
            </w:r>
          </w:p>
          <w:p w14:paraId="6421A3EC" w14:textId="77777777" w:rsidR="009F4C2C" w:rsidRPr="009F4C2C" w:rsidRDefault="009F4C2C" w:rsidP="009F4C2C">
            <w:r w:rsidRPr="009F4C2C">
              <w:t>78.5 (18.6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9A8A85" w14:textId="77777777" w:rsidR="009F4C2C" w:rsidRPr="009F4C2C" w:rsidRDefault="009F4C2C" w:rsidP="009F4C2C"/>
          <w:p w14:paraId="38C0FED6" w14:textId="77777777" w:rsidR="009F4C2C" w:rsidRPr="009F4C2C" w:rsidRDefault="009F4C2C" w:rsidP="009F4C2C">
            <w:r w:rsidRPr="009F4C2C">
              <w:t>21 (100)</w:t>
            </w:r>
          </w:p>
          <w:p w14:paraId="5EFD2E95" w14:textId="77777777" w:rsidR="009F4C2C" w:rsidRPr="009F4C2C" w:rsidRDefault="009F4C2C" w:rsidP="009F4C2C">
            <w:r w:rsidRPr="009F4C2C">
              <w:t>16.9 (7.4)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F0F7FA" w14:textId="77777777" w:rsidR="009F4C2C" w:rsidRPr="009F4C2C" w:rsidRDefault="009F4C2C" w:rsidP="009F4C2C"/>
          <w:p w14:paraId="0465F03D" w14:textId="77777777" w:rsidR="009F4C2C" w:rsidRPr="009F4C2C" w:rsidRDefault="009F4C2C" w:rsidP="009F4C2C">
            <w:r w:rsidRPr="009F4C2C">
              <w:t>18 (85.7)</w:t>
            </w:r>
          </w:p>
          <w:p w14:paraId="55BE1366" w14:textId="77777777" w:rsidR="009F4C2C" w:rsidRPr="009F4C2C" w:rsidRDefault="009F4C2C" w:rsidP="009F4C2C">
            <w:r w:rsidRPr="009F4C2C">
              <w:t>25.2 (8.5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FB1594" w14:textId="77777777" w:rsidR="009F4C2C" w:rsidRPr="009F4C2C" w:rsidRDefault="009F4C2C" w:rsidP="009F4C2C"/>
          <w:p w14:paraId="7677D3AF" w14:textId="77777777" w:rsidR="009F4C2C" w:rsidRPr="009F4C2C" w:rsidRDefault="009F4C2C" w:rsidP="009F4C2C">
            <w:r w:rsidRPr="009F4C2C">
              <w:t>17 (81.0)</w:t>
            </w:r>
          </w:p>
          <w:p w14:paraId="6E00E9C4" w14:textId="77777777" w:rsidR="009F4C2C" w:rsidRPr="009F4C2C" w:rsidRDefault="009F4C2C" w:rsidP="009F4C2C">
            <w:r w:rsidRPr="009F4C2C">
              <w:t>26.3 (9.5)</w:t>
            </w:r>
          </w:p>
        </w:tc>
      </w:tr>
      <w:tr w:rsidR="009F4C2C" w:rsidRPr="009F4C2C" w14:paraId="4D2904D7" w14:textId="77777777" w:rsidTr="00405523">
        <w:trPr>
          <w:trHeight w:val="184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F576F2" w14:textId="77777777" w:rsidR="009F4C2C" w:rsidRPr="009F4C2C" w:rsidRDefault="009F4C2C" w:rsidP="009F4C2C">
            <w:pPr>
              <w:rPr>
                <w:b/>
                <w:bCs/>
              </w:rPr>
            </w:pPr>
            <w:r w:rsidRPr="009F4C2C">
              <w:rPr>
                <w:b/>
                <w:bCs/>
              </w:rPr>
              <w:t>3 Lifestyle factors</w:t>
            </w:r>
          </w:p>
          <w:p w14:paraId="3DE0F995" w14:textId="77777777" w:rsidR="009F4C2C" w:rsidRPr="009F4C2C" w:rsidRDefault="009F4C2C" w:rsidP="009F4C2C">
            <w:r w:rsidRPr="009F4C2C">
              <w:t>Number of participants (%)</w:t>
            </w:r>
          </w:p>
          <w:p w14:paraId="7AD39088" w14:textId="77777777" w:rsidR="009F4C2C" w:rsidRPr="009F4C2C" w:rsidRDefault="009F4C2C" w:rsidP="009F4C2C">
            <w:r w:rsidRPr="009F4C2C">
              <w:t>Mean score (SD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5CB595" w14:textId="77777777" w:rsidR="009F4C2C" w:rsidRPr="009F4C2C" w:rsidRDefault="009F4C2C" w:rsidP="009F4C2C"/>
          <w:p w14:paraId="7CAED87C" w14:textId="77777777" w:rsidR="009F4C2C" w:rsidRPr="009F4C2C" w:rsidRDefault="009F4C2C" w:rsidP="009F4C2C">
            <w:r w:rsidRPr="009F4C2C">
              <w:t>6 (100)</w:t>
            </w:r>
          </w:p>
          <w:p w14:paraId="5AB41890" w14:textId="77777777" w:rsidR="009F4C2C" w:rsidRPr="009F4C2C" w:rsidRDefault="009F4C2C" w:rsidP="009F4C2C">
            <w:r w:rsidRPr="009F4C2C">
              <w:t>87.2 (12.2)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1F2E8B" w14:textId="77777777" w:rsidR="009F4C2C" w:rsidRPr="009F4C2C" w:rsidRDefault="009F4C2C" w:rsidP="009F4C2C"/>
          <w:p w14:paraId="2949695B" w14:textId="77777777" w:rsidR="009F4C2C" w:rsidRPr="009F4C2C" w:rsidRDefault="009F4C2C" w:rsidP="009F4C2C">
            <w:r w:rsidRPr="009F4C2C">
              <w:t>6 (100)</w:t>
            </w:r>
          </w:p>
          <w:p w14:paraId="005BA041" w14:textId="77777777" w:rsidR="009F4C2C" w:rsidRPr="009F4C2C" w:rsidRDefault="009F4C2C" w:rsidP="009F4C2C">
            <w:r w:rsidRPr="009F4C2C">
              <w:t>77.9 (27.3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1F8912" w14:textId="77777777" w:rsidR="009F4C2C" w:rsidRPr="009F4C2C" w:rsidRDefault="009F4C2C" w:rsidP="009F4C2C"/>
          <w:p w14:paraId="12DA5EDF" w14:textId="77777777" w:rsidR="009F4C2C" w:rsidRPr="009F4C2C" w:rsidRDefault="009F4C2C" w:rsidP="009F4C2C">
            <w:r w:rsidRPr="009F4C2C">
              <w:t>6 (100)</w:t>
            </w:r>
          </w:p>
          <w:p w14:paraId="5E763F04" w14:textId="77777777" w:rsidR="009F4C2C" w:rsidRPr="009F4C2C" w:rsidRDefault="009F4C2C" w:rsidP="009F4C2C">
            <w:r w:rsidRPr="009F4C2C">
              <w:t>61.0 (36.6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5C6A85" w14:textId="77777777" w:rsidR="009F4C2C" w:rsidRPr="009F4C2C" w:rsidRDefault="009F4C2C" w:rsidP="009F4C2C"/>
          <w:p w14:paraId="696F69FF" w14:textId="77777777" w:rsidR="009F4C2C" w:rsidRPr="009F4C2C" w:rsidRDefault="009F4C2C" w:rsidP="009F4C2C">
            <w:r w:rsidRPr="009F4C2C">
              <w:t>6 (100)</w:t>
            </w:r>
          </w:p>
          <w:p w14:paraId="72425B3D" w14:textId="77777777" w:rsidR="009F4C2C" w:rsidRPr="009F4C2C" w:rsidRDefault="009F4C2C" w:rsidP="009F4C2C">
            <w:r w:rsidRPr="009F4C2C">
              <w:t>18.7 (8.0)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B319CF" w14:textId="77777777" w:rsidR="009F4C2C" w:rsidRPr="009F4C2C" w:rsidRDefault="009F4C2C" w:rsidP="009F4C2C"/>
          <w:p w14:paraId="4FF214B5" w14:textId="77777777" w:rsidR="009F4C2C" w:rsidRPr="009F4C2C" w:rsidRDefault="009F4C2C" w:rsidP="009F4C2C">
            <w:r w:rsidRPr="009F4C2C">
              <w:t>6 (100)</w:t>
            </w:r>
          </w:p>
          <w:p w14:paraId="15113CFF" w14:textId="77777777" w:rsidR="009F4C2C" w:rsidRPr="009F4C2C" w:rsidRDefault="009F4C2C" w:rsidP="009F4C2C">
            <w:r w:rsidRPr="009F4C2C">
              <w:t>27.8 (12.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5DC2ED" w14:textId="77777777" w:rsidR="009F4C2C" w:rsidRPr="009F4C2C" w:rsidRDefault="009F4C2C" w:rsidP="009F4C2C"/>
          <w:p w14:paraId="150BD218" w14:textId="77777777" w:rsidR="009F4C2C" w:rsidRPr="009F4C2C" w:rsidRDefault="009F4C2C" w:rsidP="009F4C2C">
            <w:r w:rsidRPr="009F4C2C">
              <w:t>6 (100)</w:t>
            </w:r>
          </w:p>
          <w:p w14:paraId="0187ADF3" w14:textId="77777777" w:rsidR="009F4C2C" w:rsidRPr="009F4C2C" w:rsidRDefault="009F4C2C" w:rsidP="009F4C2C">
            <w:r w:rsidRPr="009F4C2C">
              <w:t>30.5 (13.9)</w:t>
            </w:r>
          </w:p>
        </w:tc>
      </w:tr>
    </w:tbl>
    <w:p w14:paraId="39AB8379" w14:textId="77777777" w:rsidR="009F4C2C" w:rsidRPr="009F4C2C" w:rsidRDefault="009F4C2C" w:rsidP="009F4C2C">
      <w:pPr>
        <w:rPr>
          <w:b/>
          <w:bCs/>
        </w:rPr>
      </w:pPr>
    </w:p>
    <w:p w14:paraId="4733A349" w14:textId="75D1AE2A" w:rsidR="009F4C2C" w:rsidRPr="009F4C2C" w:rsidRDefault="009F4C2C" w:rsidP="009F4C2C">
      <w:pPr>
        <w:rPr>
          <w:b/>
          <w:bCs/>
        </w:rPr>
      </w:pPr>
    </w:p>
    <w:sectPr w:rsidR="009F4C2C" w:rsidRPr="009F4C2C" w:rsidSect="009F4C2C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48297696"/>
      <w:docPartObj>
        <w:docPartGallery w:val="Page Numbers (Bottom of Page)"/>
        <w:docPartUnique/>
      </w:docPartObj>
    </w:sdtPr>
    <w:sdtEndPr/>
    <w:sdtContent>
      <w:p w14:paraId="3D9836E9" w14:textId="77777777" w:rsidR="009F4C2C" w:rsidRDefault="009F4C2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37F4CC2" w14:textId="77777777" w:rsidR="009F4C2C" w:rsidRDefault="009F4C2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C2C"/>
    <w:rsid w:val="0006697E"/>
    <w:rsid w:val="001B0241"/>
    <w:rsid w:val="00483817"/>
    <w:rsid w:val="009F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9AC6A"/>
  <w15:chartTrackingRefBased/>
  <w15:docId w15:val="{E2CEC832-CC90-4799-ACA1-81BD44650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4C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C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C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C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C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C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C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C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C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C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C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C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C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C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C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C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C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4C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C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4C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C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4C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C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C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4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F4C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4C2C"/>
  </w:style>
  <w:style w:type="character" w:styleId="LineNumber">
    <w:name w:val="line number"/>
    <w:basedOn w:val="DefaultParagraphFont"/>
    <w:uiPriority w:val="99"/>
    <w:semiHidden/>
    <w:unhideWhenUsed/>
    <w:rsid w:val="009F4C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>The Royal Orthopaedic Hospital NHS Foundation Trust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S, Gareth (THE ROYAL ORTHOPAEDIC HOSPITAL NHS FOUNDATION TRUST)</dc:creator>
  <cp:keywords/>
  <dc:description/>
  <cp:lastModifiedBy>STEPHENS, Gareth (THE ROYAL ORTHOPAEDIC HOSPITAL NHS FOUNDATION TRUST)</cp:lastModifiedBy>
  <cp:revision>1</cp:revision>
  <dcterms:created xsi:type="dcterms:W3CDTF">2025-09-10T12:05:00Z</dcterms:created>
  <dcterms:modified xsi:type="dcterms:W3CDTF">2025-09-10T12:07:00Z</dcterms:modified>
</cp:coreProperties>
</file>